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77D26" w14:textId="77777777" w:rsidR="00926DFE" w:rsidRPr="00B51A19" w:rsidRDefault="00926DFE" w:rsidP="00926DF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  <w:r w:rsidRPr="00B51A19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B51A19">
        <w:rPr>
          <w:rFonts w:ascii="Times New Roman" w:hAnsi="Times New Roman" w:cs="Times New Roman"/>
          <w:color w:val="000000" w:themeColor="text1"/>
        </w:rPr>
        <w:t xml:space="preserve"> </w:t>
      </w:r>
      <w:r w:rsidRPr="005C4BBA">
        <w:rPr>
          <w:rFonts w:ascii="Times New Roman" w:hAnsi="Times New Roman" w:cs="Times New Roman"/>
          <w:b/>
          <w:bCs/>
          <w:color w:val="000000" w:themeColor="text1"/>
        </w:rPr>
        <w:t>Infant Birth Outcomes and Asthma Medication Adherenc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560"/>
        <w:gridCol w:w="1653"/>
        <w:gridCol w:w="1721"/>
        <w:gridCol w:w="1181"/>
        <w:gridCol w:w="1229"/>
      </w:tblGrid>
      <w:tr w:rsidR="00926DFE" w:rsidRPr="00B51A19" w14:paraId="0EFDDE49" w14:textId="77777777" w:rsidTr="005B479A">
        <w:trPr>
          <w:tblHeader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E5CF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b/>
                <w:color w:val="000000" w:themeColor="text1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0938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b/>
                <w:color w:val="000000" w:themeColor="text1"/>
              </w:rPr>
              <w:t>Less Adherence</w:t>
            </w:r>
            <w:r w:rsidRPr="00B51A19">
              <w:rPr>
                <w:rFonts w:ascii="Times New Roman" w:eastAsia="Arial" w:hAnsi="Times New Roman" w:cs="Times New Roman"/>
                <w:b/>
                <w:color w:val="000000" w:themeColor="text1"/>
              </w:rPr>
              <w:br/>
              <w:t>n/N (%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F8D12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b/>
                <w:color w:val="000000" w:themeColor="text1"/>
              </w:rPr>
              <w:t>More Adherence</w:t>
            </w:r>
            <w:r w:rsidRPr="00B51A19">
              <w:rPr>
                <w:rFonts w:ascii="Times New Roman" w:eastAsia="Arial" w:hAnsi="Times New Roman" w:cs="Times New Roman"/>
                <w:b/>
                <w:color w:val="000000" w:themeColor="text1"/>
              </w:rPr>
              <w:br/>
              <w:t>n/N (%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E2AD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b/>
                <w:color w:val="000000" w:themeColor="text1"/>
              </w:rPr>
              <w:t>Crude OR</w:t>
            </w:r>
            <w:r w:rsidRPr="00B51A19">
              <w:rPr>
                <w:rFonts w:ascii="Times New Roman" w:eastAsia="Arial" w:hAnsi="Times New Roman" w:cs="Times New Roman"/>
                <w:b/>
                <w:color w:val="000000" w:themeColor="text1"/>
              </w:rPr>
              <w:br/>
              <w:t>(CI)</w:t>
            </w:r>
            <w:r w:rsidRPr="00B51A19">
              <w:rPr>
                <w:rFonts w:ascii="Times New Roman" w:eastAsia="Arial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BD958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b/>
                <w:color w:val="000000" w:themeColor="text1"/>
              </w:rPr>
              <w:t>IPTW OR</w:t>
            </w:r>
            <w:r w:rsidRPr="00B51A19">
              <w:rPr>
                <w:rFonts w:ascii="Times New Roman" w:eastAsia="Arial" w:hAnsi="Times New Roman" w:cs="Times New Roman"/>
                <w:b/>
                <w:color w:val="000000" w:themeColor="text1"/>
              </w:rPr>
              <w:br/>
              <w:t>(CI)</w:t>
            </w:r>
          </w:p>
        </w:tc>
      </w:tr>
      <w:tr w:rsidR="00926DFE" w:rsidRPr="00B51A19" w14:paraId="3F9FB974" w14:textId="77777777" w:rsidTr="005B479A">
        <w:trPr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5DC7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Length ≤10th centil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6B2B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1/32 (3.1%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1C39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10/242 (4.1%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69B1C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0.75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br/>
              <w:t>(0.09, 6.05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6A4C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0.45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br/>
              <w:t xml:space="preserve">(0.05, </w:t>
            </w:r>
            <w:proofErr w:type="gramStart"/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4.43)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b</w:t>
            </w:r>
            <w:proofErr w:type="gramEnd"/>
          </w:p>
        </w:tc>
      </w:tr>
      <w:tr w:rsidR="00926DFE" w:rsidRPr="00B51A19" w14:paraId="55896E52" w14:textId="77777777" w:rsidTr="005B479A">
        <w:trPr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7ACB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Weight ≤10th centil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ADEA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2/32 (6.2%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DC0B4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29/253 (11.5%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72F0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0.51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br/>
              <w:t>(0.12, 2.27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27D9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0.31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br/>
              <w:t xml:space="preserve">(0.06, </w:t>
            </w:r>
            <w:proofErr w:type="gramStart"/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1.76)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c</w:t>
            </w:r>
            <w:proofErr w:type="gramEnd"/>
          </w:p>
        </w:tc>
      </w:tr>
      <w:tr w:rsidR="00926DFE" w:rsidRPr="00B51A19" w14:paraId="5FE341AA" w14:textId="77777777" w:rsidTr="005B479A">
        <w:trPr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2C5D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Occipitofrontal Circumference ≤10th centil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A6D4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8/27 (29.6%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F1F3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27/190 (14.2%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ED671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2.54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br/>
              <w:t>(1.01, 6.38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55464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2.82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br/>
              <w:t xml:space="preserve">(1.08, </w:t>
            </w:r>
            <w:proofErr w:type="gramStart"/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7.39)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d</w:t>
            </w:r>
            <w:proofErr w:type="gramEnd"/>
          </w:p>
        </w:tc>
      </w:tr>
      <w:tr w:rsidR="00926DFE" w:rsidRPr="00B51A19" w14:paraId="271F53F0" w14:textId="77777777" w:rsidTr="005B479A">
        <w:trPr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AFF96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Preterm Delivery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D564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2/33 (6.1%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62422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26/243 (10.7%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1F24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0.54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br/>
              <w:t>(0.12, 2.38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8C68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----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e</w:t>
            </w:r>
          </w:p>
        </w:tc>
      </w:tr>
      <w:tr w:rsidR="00926DFE" w:rsidRPr="00B51A19" w14:paraId="7F643993" w14:textId="77777777" w:rsidTr="005B479A">
        <w:trPr>
          <w:jc w:val="center"/>
        </w:trPr>
        <w:tc>
          <w:tcPr>
            <w:tcW w:w="0" w:type="auto"/>
            <w:gridSpan w:val="5"/>
            <w:tcBorders>
              <w:top w:val="single" w:sz="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3F613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51A19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a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Estimated</w:t>
            </w:r>
            <w:proofErr w:type="spellEnd"/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 xml:space="preserve"> using logistic regression.</w:t>
            </w:r>
          </w:p>
        </w:tc>
      </w:tr>
      <w:tr w:rsidR="00926DFE" w:rsidRPr="00B51A19" w14:paraId="336B668A" w14:textId="77777777" w:rsidTr="005B479A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1B436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51A19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b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Estimated</w:t>
            </w:r>
            <w:proofErr w:type="spellEnd"/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 xml:space="preserve"> using IPTW based on propensity score composed of asthma symptom control (mild/severe).</w:t>
            </w:r>
          </w:p>
        </w:tc>
      </w:tr>
      <w:tr w:rsidR="00926DFE" w:rsidRPr="00B51A19" w14:paraId="353355CF" w14:textId="77777777" w:rsidTr="005B479A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9DB1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51A19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c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Estimated</w:t>
            </w:r>
            <w:proofErr w:type="spellEnd"/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 xml:space="preserve"> using IPTW based on propensity score composed of asthma symptom control (mild/severe).</w:t>
            </w:r>
          </w:p>
        </w:tc>
      </w:tr>
      <w:tr w:rsidR="00926DFE" w:rsidRPr="00B51A19" w14:paraId="12B6F65A" w14:textId="77777777" w:rsidTr="005B479A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FBD1F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51A19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d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Estimated</w:t>
            </w:r>
            <w:proofErr w:type="spellEnd"/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 xml:space="preserve"> using IPTW based on propensity score composed of maternal pre</w:t>
            </w:r>
            <w:r>
              <w:rPr>
                <w:rFonts w:ascii="Times New Roman" w:eastAsia="Arial" w:hAnsi="Times New Roman" w:cs="Times New Roman"/>
                <w:color w:val="000000" w:themeColor="text1"/>
              </w:rPr>
              <w:t>-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pregnancy BMI.</w:t>
            </w:r>
          </w:p>
        </w:tc>
      </w:tr>
      <w:tr w:rsidR="00926DFE" w:rsidRPr="00B51A19" w14:paraId="270193E4" w14:textId="77777777" w:rsidTr="005B479A">
        <w:trPr>
          <w:trHeight w:val="84"/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94FE" w14:textId="77777777" w:rsidR="00926DFE" w:rsidRPr="00B51A19" w:rsidRDefault="00926DFE" w:rsidP="005B4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51A19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e</w:t>
            </w:r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>No</w:t>
            </w:r>
            <w:proofErr w:type="spellEnd"/>
            <w:r w:rsidRPr="00B51A19">
              <w:rPr>
                <w:rFonts w:ascii="Times New Roman" w:eastAsia="Arial" w:hAnsi="Times New Roman" w:cs="Times New Roman"/>
                <w:color w:val="000000" w:themeColor="text1"/>
              </w:rPr>
              <w:t xml:space="preserve"> covariate selected.</w:t>
            </w:r>
          </w:p>
        </w:tc>
      </w:tr>
    </w:tbl>
    <w:p w14:paraId="6E972CE6" w14:textId="77777777" w:rsidR="00457640" w:rsidRDefault="00457640"/>
    <w:sectPr w:rsidR="00457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FE"/>
    <w:rsid w:val="00036B0F"/>
    <w:rsid w:val="000446C7"/>
    <w:rsid w:val="00077344"/>
    <w:rsid w:val="0009341B"/>
    <w:rsid w:val="000B4335"/>
    <w:rsid w:val="000F4984"/>
    <w:rsid w:val="001022BF"/>
    <w:rsid w:val="00185A06"/>
    <w:rsid w:val="001D6058"/>
    <w:rsid w:val="00252FA2"/>
    <w:rsid w:val="00264C8F"/>
    <w:rsid w:val="00281FBF"/>
    <w:rsid w:val="002A7321"/>
    <w:rsid w:val="002B5CAA"/>
    <w:rsid w:val="00334357"/>
    <w:rsid w:val="00342BA1"/>
    <w:rsid w:val="00343694"/>
    <w:rsid w:val="003527E6"/>
    <w:rsid w:val="00375201"/>
    <w:rsid w:val="00426A20"/>
    <w:rsid w:val="00457640"/>
    <w:rsid w:val="004953E1"/>
    <w:rsid w:val="004E7285"/>
    <w:rsid w:val="004F2A7A"/>
    <w:rsid w:val="005416D2"/>
    <w:rsid w:val="005656D6"/>
    <w:rsid w:val="00653F52"/>
    <w:rsid w:val="00655B07"/>
    <w:rsid w:val="006739F4"/>
    <w:rsid w:val="006A1184"/>
    <w:rsid w:val="006B7DA1"/>
    <w:rsid w:val="006B7F59"/>
    <w:rsid w:val="006E7EDB"/>
    <w:rsid w:val="0073671B"/>
    <w:rsid w:val="007728BD"/>
    <w:rsid w:val="0077638D"/>
    <w:rsid w:val="007A1CF0"/>
    <w:rsid w:val="007A5010"/>
    <w:rsid w:val="007C404D"/>
    <w:rsid w:val="007C643D"/>
    <w:rsid w:val="007D406B"/>
    <w:rsid w:val="007E6322"/>
    <w:rsid w:val="00842472"/>
    <w:rsid w:val="00885EA4"/>
    <w:rsid w:val="008A2C52"/>
    <w:rsid w:val="00906075"/>
    <w:rsid w:val="00926DFE"/>
    <w:rsid w:val="00946299"/>
    <w:rsid w:val="00955E96"/>
    <w:rsid w:val="00A01D9C"/>
    <w:rsid w:val="00A34943"/>
    <w:rsid w:val="00A50E7D"/>
    <w:rsid w:val="00AB1DB0"/>
    <w:rsid w:val="00AE2793"/>
    <w:rsid w:val="00B07686"/>
    <w:rsid w:val="00B54047"/>
    <w:rsid w:val="00B7469C"/>
    <w:rsid w:val="00B86E3B"/>
    <w:rsid w:val="00BB6862"/>
    <w:rsid w:val="00BD601A"/>
    <w:rsid w:val="00C122C9"/>
    <w:rsid w:val="00C5624C"/>
    <w:rsid w:val="00C74C2E"/>
    <w:rsid w:val="00CA036D"/>
    <w:rsid w:val="00CA6A68"/>
    <w:rsid w:val="00D552F6"/>
    <w:rsid w:val="00D758BA"/>
    <w:rsid w:val="00DD73D4"/>
    <w:rsid w:val="00DE6469"/>
    <w:rsid w:val="00E17211"/>
    <w:rsid w:val="00E86D26"/>
    <w:rsid w:val="00E93743"/>
    <w:rsid w:val="00EE0965"/>
    <w:rsid w:val="00F25C74"/>
    <w:rsid w:val="00F7757E"/>
    <w:rsid w:val="00FE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DCE25"/>
  <w15:chartTrackingRefBased/>
  <w15:docId w15:val="{E9B45510-513E-ED48-9E45-808531657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DFE"/>
  </w:style>
  <w:style w:type="paragraph" w:styleId="Heading1">
    <w:name w:val="heading 1"/>
    <w:basedOn w:val="Normal"/>
    <w:next w:val="Normal"/>
    <w:link w:val="Heading1Char"/>
    <w:uiPriority w:val="9"/>
    <w:qFormat/>
    <w:rsid w:val="00926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D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D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D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D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6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6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6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D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6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D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olas</dc:creator>
  <cp:keywords/>
  <dc:description/>
  <cp:lastModifiedBy>Kelly Colas</cp:lastModifiedBy>
  <cp:revision>1</cp:revision>
  <dcterms:created xsi:type="dcterms:W3CDTF">2025-09-21T16:35:00Z</dcterms:created>
  <dcterms:modified xsi:type="dcterms:W3CDTF">2025-09-21T16:36:00Z</dcterms:modified>
</cp:coreProperties>
</file>